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2FA44" w14:textId="0C8288DD" w:rsidR="00173489" w:rsidRPr="00C54D81" w:rsidRDefault="00DE64A0" w:rsidP="00C54D81">
      <w:pPr>
        <w:spacing w:after="160" w:line="259" w:lineRule="auto"/>
        <w:rPr>
          <w:bCs/>
        </w:rPr>
      </w:pPr>
      <w:r w:rsidRPr="00DE64A0">
        <w:rPr>
          <w:b/>
        </w:rPr>
        <w:t xml:space="preserve">Table </w:t>
      </w:r>
      <w:r w:rsidR="005E5485">
        <w:rPr>
          <w:b/>
        </w:rPr>
        <w:t>S</w:t>
      </w:r>
      <w:r w:rsidRPr="00DE64A0">
        <w:rPr>
          <w:b/>
        </w:rPr>
        <w:t>1</w:t>
      </w:r>
      <w:r w:rsidRPr="00DE64A0">
        <w:t xml:space="preserve"> List of PCR and sequencing primers for </w:t>
      </w:r>
      <w:r w:rsidR="00173489">
        <w:rPr>
          <w:i/>
          <w:iCs/>
        </w:rPr>
        <w:t>NUDT15</w:t>
      </w:r>
      <w:r w:rsidR="00173489">
        <w:t xml:space="preserve"> sequencing </w:t>
      </w:r>
      <w:r w:rsidRPr="00DE64A0">
        <w:t>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963"/>
        <w:gridCol w:w="4299"/>
        <w:gridCol w:w="1794"/>
        <w:gridCol w:w="2693"/>
      </w:tblGrid>
      <w:tr w:rsidR="00173489" w:rsidRPr="00B951C9" w14:paraId="503251BA" w14:textId="77777777" w:rsidTr="008379F8">
        <w:tc>
          <w:tcPr>
            <w:tcW w:w="1980" w:type="dxa"/>
          </w:tcPr>
          <w:p w14:paraId="347CEA63" w14:textId="4C34EC2E" w:rsidR="00173489" w:rsidRPr="00B951C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  <w:i/>
                <w:iCs/>
              </w:rPr>
              <w:t xml:space="preserve">NUDT15 </w:t>
            </w:r>
            <w:r w:rsidRPr="00B951C9">
              <w:rPr>
                <w:rFonts w:ascii="Times" w:hAnsi="Times"/>
              </w:rPr>
              <w:t>gene region</w:t>
            </w:r>
          </w:p>
        </w:tc>
        <w:tc>
          <w:tcPr>
            <w:tcW w:w="853" w:type="dxa"/>
          </w:tcPr>
          <w:p w14:paraId="3738AFEE" w14:textId="07CE8DC1" w:rsidR="00173489" w:rsidRPr="00B951C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Primers</w:t>
            </w:r>
          </w:p>
        </w:tc>
        <w:tc>
          <w:tcPr>
            <w:tcW w:w="4299" w:type="dxa"/>
          </w:tcPr>
          <w:p w14:paraId="14C220BE" w14:textId="7709A1BA" w:rsidR="00173489" w:rsidRPr="00B951C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Oligonucleotide sequences</w:t>
            </w:r>
          </w:p>
        </w:tc>
        <w:tc>
          <w:tcPr>
            <w:tcW w:w="1794" w:type="dxa"/>
          </w:tcPr>
          <w:p w14:paraId="766EE659" w14:textId="79902E4A" w:rsidR="00173489" w:rsidRPr="00B951C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PCR product size (base pairs)</w:t>
            </w:r>
          </w:p>
        </w:tc>
        <w:tc>
          <w:tcPr>
            <w:tcW w:w="2693" w:type="dxa"/>
          </w:tcPr>
          <w:p w14:paraId="0F71F8F3" w14:textId="77777777" w:rsidR="0017348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Genomic coordinates (GRCh38.p12</w:t>
            </w:r>
            <w:r w:rsidR="00B951C9" w:rsidRPr="00B951C9">
              <w:rPr>
                <w:rFonts w:ascii="Times" w:hAnsi="Times"/>
              </w:rPr>
              <w:t>; Chr13</w:t>
            </w:r>
            <w:r w:rsidRPr="00B951C9">
              <w:rPr>
                <w:rFonts w:ascii="Times" w:hAnsi="Times"/>
              </w:rPr>
              <w:t>)</w:t>
            </w:r>
          </w:p>
          <w:p w14:paraId="1787CF8F" w14:textId="5914D666" w:rsidR="00342C86" w:rsidRPr="00B951C9" w:rsidRDefault="00342C86" w:rsidP="00173489">
            <w:pPr>
              <w:rPr>
                <w:rFonts w:ascii="Times" w:hAnsi="Times"/>
              </w:rPr>
            </w:pPr>
          </w:p>
        </w:tc>
      </w:tr>
      <w:tr w:rsidR="00173489" w:rsidRPr="00B951C9" w14:paraId="4F0EB133" w14:textId="77777777" w:rsidTr="008379F8">
        <w:tc>
          <w:tcPr>
            <w:tcW w:w="1980" w:type="dxa"/>
            <w:vMerge w:val="restart"/>
          </w:tcPr>
          <w:p w14:paraId="35762FED" w14:textId="1D863E1C" w:rsidR="00173489" w:rsidRPr="00B951C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5’UTR &amp; exon 1</w:t>
            </w:r>
          </w:p>
        </w:tc>
        <w:tc>
          <w:tcPr>
            <w:tcW w:w="853" w:type="dxa"/>
          </w:tcPr>
          <w:p w14:paraId="12196B65" w14:textId="0FC6D4E9" w:rsidR="00173489" w:rsidRPr="00B951C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1F</w:t>
            </w:r>
          </w:p>
        </w:tc>
        <w:tc>
          <w:tcPr>
            <w:tcW w:w="4299" w:type="dxa"/>
          </w:tcPr>
          <w:p w14:paraId="7439C26D" w14:textId="2CFC9000" w:rsidR="00173489" w:rsidRPr="00B951C9" w:rsidRDefault="00B951C9" w:rsidP="00B951C9">
            <w:pPr>
              <w:pStyle w:val="HTMLPreformatted"/>
              <w:rPr>
                <w:rFonts w:ascii="Times" w:hAnsi="Times"/>
                <w:color w:val="000000"/>
                <w:sz w:val="24"/>
                <w:szCs w:val="24"/>
              </w:rPr>
            </w:pPr>
            <w:r w:rsidRPr="00B951C9">
              <w:rPr>
                <w:rFonts w:ascii="Times" w:hAnsi="Times"/>
                <w:color w:val="000000"/>
                <w:sz w:val="24"/>
                <w:szCs w:val="24"/>
              </w:rPr>
              <w:t>CTGGGAGTGGATAGGCTGAC</w:t>
            </w:r>
          </w:p>
        </w:tc>
        <w:tc>
          <w:tcPr>
            <w:tcW w:w="1794" w:type="dxa"/>
            <w:vMerge w:val="restart"/>
          </w:tcPr>
          <w:p w14:paraId="66E4CD66" w14:textId="7131732F" w:rsidR="00173489" w:rsidRPr="00B951C9" w:rsidRDefault="00B951C9" w:rsidP="00821000">
            <w:pPr>
              <w:jc w:val="center"/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593</w:t>
            </w:r>
          </w:p>
        </w:tc>
        <w:tc>
          <w:tcPr>
            <w:tcW w:w="2693" w:type="dxa"/>
            <w:vMerge w:val="restart"/>
          </w:tcPr>
          <w:p w14:paraId="72A8C15B" w14:textId="17D2F48B" w:rsidR="00173489" w:rsidRPr="00B951C9" w:rsidRDefault="00B951C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48037460 .. 48038052</w:t>
            </w:r>
          </w:p>
        </w:tc>
      </w:tr>
      <w:tr w:rsidR="00173489" w:rsidRPr="00B951C9" w14:paraId="533BE1FD" w14:textId="77777777" w:rsidTr="008379F8">
        <w:tc>
          <w:tcPr>
            <w:tcW w:w="1980" w:type="dxa"/>
            <w:vMerge/>
          </w:tcPr>
          <w:p w14:paraId="01B0D629" w14:textId="77777777" w:rsidR="00173489" w:rsidRPr="00B951C9" w:rsidRDefault="00173489" w:rsidP="00173489">
            <w:pPr>
              <w:rPr>
                <w:rFonts w:ascii="Times" w:hAnsi="Times"/>
              </w:rPr>
            </w:pPr>
          </w:p>
        </w:tc>
        <w:tc>
          <w:tcPr>
            <w:tcW w:w="853" w:type="dxa"/>
          </w:tcPr>
          <w:p w14:paraId="78149432" w14:textId="6A0FE74A" w:rsidR="00173489" w:rsidRPr="00B951C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1R</w:t>
            </w:r>
          </w:p>
        </w:tc>
        <w:tc>
          <w:tcPr>
            <w:tcW w:w="4299" w:type="dxa"/>
          </w:tcPr>
          <w:p w14:paraId="48862FF0" w14:textId="1E49988E" w:rsidR="00173489" w:rsidRPr="00B951C9" w:rsidRDefault="00B951C9" w:rsidP="00B951C9">
            <w:pPr>
              <w:pStyle w:val="HTMLPreformatted"/>
              <w:rPr>
                <w:rFonts w:ascii="Times" w:hAnsi="Times"/>
                <w:color w:val="000000"/>
                <w:sz w:val="24"/>
                <w:szCs w:val="24"/>
              </w:rPr>
            </w:pPr>
            <w:r w:rsidRPr="00B951C9">
              <w:rPr>
                <w:rFonts w:ascii="Times" w:hAnsi="Times"/>
                <w:color w:val="000000"/>
                <w:sz w:val="24"/>
                <w:szCs w:val="24"/>
              </w:rPr>
              <w:t>CAGAAGTCGAGGGGAGGAAC</w:t>
            </w:r>
          </w:p>
        </w:tc>
        <w:tc>
          <w:tcPr>
            <w:tcW w:w="1794" w:type="dxa"/>
            <w:vMerge/>
          </w:tcPr>
          <w:p w14:paraId="5EE9D8A3" w14:textId="77777777" w:rsidR="00173489" w:rsidRPr="00B951C9" w:rsidRDefault="00173489" w:rsidP="00821000">
            <w:pPr>
              <w:jc w:val="center"/>
              <w:rPr>
                <w:rFonts w:ascii="Times" w:hAnsi="Times"/>
              </w:rPr>
            </w:pPr>
          </w:p>
        </w:tc>
        <w:tc>
          <w:tcPr>
            <w:tcW w:w="2693" w:type="dxa"/>
            <w:vMerge/>
          </w:tcPr>
          <w:p w14:paraId="4C28C5DF" w14:textId="77777777" w:rsidR="00173489" w:rsidRPr="00B951C9" w:rsidRDefault="00173489" w:rsidP="00173489">
            <w:pPr>
              <w:rPr>
                <w:rFonts w:ascii="Times" w:hAnsi="Times"/>
              </w:rPr>
            </w:pPr>
          </w:p>
        </w:tc>
      </w:tr>
      <w:tr w:rsidR="00173489" w:rsidRPr="00B951C9" w14:paraId="7C5C777C" w14:textId="77777777" w:rsidTr="008379F8">
        <w:tc>
          <w:tcPr>
            <w:tcW w:w="1980" w:type="dxa"/>
            <w:vMerge w:val="restart"/>
          </w:tcPr>
          <w:p w14:paraId="3B5988EB" w14:textId="26AB0AA7" w:rsidR="00173489" w:rsidRPr="00B951C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Exon 2</w:t>
            </w:r>
          </w:p>
        </w:tc>
        <w:tc>
          <w:tcPr>
            <w:tcW w:w="853" w:type="dxa"/>
          </w:tcPr>
          <w:p w14:paraId="74E66953" w14:textId="5FCC7F7F" w:rsidR="00173489" w:rsidRPr="00B951C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2F</w:t>
            </w:r>
          </w:p>
        </w:tc>
        <w:tc>
          <w:tcPr>
            <w:tcW w:w="4299" w:type="dxa"/>
          </w:tcPr>
          <w:p w14:paraId="466379B5" w14:textId="6DA38C24" w:rsidR="00173489" w:rsidRPr="00B951C9" w:rsidRDefault="00B951C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GCCCAGCTGATTTGTTGTTT</w:t>
            </w:r>
          </w:p>
        </w:tc>
        <w:tc>
          <w:tcPr>
            <w:tcW w:w="1794" w:type="dxa"/>
            <w:vMerge w:val="restart"/>
          </w:tcPr>
          <w:p w14:paraId="7140E599" w14:textId="4022E903" w:rsidR="00173489" w:rsidRPr="00B951C9" w:rsidRDefault="00B951C9" w:rsidP="00821000">
            <w:pPr>
              <w:jc w:val="center"/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490</w:t>
            </w:r>
          </w:p>
        </w:tc>
        <w:tc>
          <w:tcPr>
            <w:tcW w:w="2693" w:type="dxa"/>
            <w:vMerge w:val="restart"/>
          </w:tcPr>
          <w:p w14:paraId="61B51E68" w14:textId="7C405CCC" w:rsidR="00173489" w:rsidRPr="00B951C9" w:rsidRDefault="00B951C9" w:rsidP="00B951C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48040719 .. 48041208</w:t>
            </w:r>
          </w:p>
        </w:tc>
      </w:tr>
      <w:tr w:rsidR="00173489" w:rsidRPr="00B951C9" w14:paraId="225985C3" w14:textId="77777777" w:rsidTr="008379F8">
        <w:tc>
          <w:tcPr>
            <w:tcW w:w="1980" w:type="dxa"/>
            <w:vMerge/>
          </w:tcPr>
          <w:p w14:paraId="0260CBFB" w14:textId="77777777" w:rsidR="00173489" w:rsidRPr="00B951C9" w:rsidRDefault="00173489" w:rsidP="00173489">
            <w:pPr>
              <w:rPr>
                <w:rFonts w:ascii="Times" w:hAnsi="Times"/>
              </w:rPr>
            </w:pPr>
          </w:p>
        </w:tc>
        <w:tc>
          <w:tcPr>
            <w:tcW w:w="853" w:type="dxa"/>
          </w:tcPr>
          <w:p w14:paraId="567E2071" w14:textId="23F2B752" w:rsidR="00173489" w:rsidRPr="00B951C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2R</w:t>
            </w:r>
          </w:p>
        </w:tc>
        <w:tc>
          <w:tcPr>
            <w:tcW w:w="4299" w:type="dxa"/>
          </w:tcPr>
          <w:p w14:paraId="3FAF7B1A" w14:textId="54D2559F" w:rsidR="00173489" w:rsidRPr="00B951C9" w:rsidRDefault="00B951C9" w:rsidP="00B951C9">
            <w:pPr>
              <w:pStyle w:val="HTMLPreformatted"/>
              <w:rPr>
                <w:rFonts w:ascii="Times" w:hAnsi="Times"/>
                <w:color w:val="000000"/>
                <w:sz w:val="24"/>
                <w:szCs w:val="24"/>
              </w:rPr>
            </w:pPr>
            <w:r w:rsidRPr="00B951C9">
              <w:rPr>
                <w:rFonts w:ascii="Times" w:hAnsi="Times"/>
                <w:color w:val="000000"/>
                <w:sz w:val="24"/>
                <w:szCs w:val="24"/>
              </w:rPr>
              <w:t>GCATTCTCTTCATATGGCAACA</w:t>
            </w:r>
          </w:p>
        </w:tc>
        <w:tc>
          <w:tcPr>
            <w:tcW w:w="1794" w:type="dxa"/>
            <w:vMerge/>
          </w:tcPr>
          <w:p w14:paraId="4A125C14" w14:textId="77777777" w:rsidR="00173489" w:rsidRPr="00B951C9" w:rsidRDefault="00173489" w:rsidP="00821000">
            <w:pPr>
              <w:jc w:val="center"/>
              <w:rPr>
                <w:rFonts w:ascii="Times" w:hAnsi="Times"/>
              </w:rPr>
            </w:pPr>
          </w:p>
        </w:tc>
        <w:tc>
          <w:tcPr>
            <w:tcW w:w="2693" w:type="dxa"/>
            <w:vMerge/>
          </w:tcPr>
          <w:p w14:paraId="3D63379E" w14:textId="77777777" w:rsidR="00173489" w:rsidRPr="00B951C9" w:rsidRDefault="00173489" w:rsidP="00173489">
            <w:pPr>
              <w:rPr>
                <w:rFonts w:ascii="Times" w:hAnsi="Times"/>
              </w:rPr>
            </w:pPr>
          </w:p>
        </w:tc>
      </w:tr>
      <w:tr w:rsidR="00173489" w:rsidRPr="00B951C9" w14:paraId="0D29015B" w14:textId="77777777" w:rsidTr="008379F8">
        <w:tc>
          <w:tcPr>
            <w:tcW w:w="1980" w:type="dxa"/>
            <w:vMerge w:val="restart"/>
          </w:tcPr>
          <w:p w14:paraId="5F6D49C1" w14:textId="5A541004" w:rsidR="00173489" w:rsidRPr="00B951C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Exon 3 &amp;</w:t>
            </w:r>
            <w:r w:rsidR="00B951C9">
              <w:rPr>
                <w:rFonts w:ascii="Times" w:hAnsi="Times"/>
              </w:rPr>
              <w:t xml:space="preserve"> </w:t>
            </w:r>
            <w:r w:rsidRPr="00B951C9">
              <w:rPr>
                <w:rFonts w:ascii="Times" w:hAnsi="Times"/>
              </w:rPr>
              <w:t>3’UTR</w:t>
            </w:r>
          </w:p>
        </w:tc>
        <w:tc>
          <w:tcPr>
            <w:tcW w:w="853" w:type="dxa"/>
          </w:tcPr>
          <w:p w14:paraId="7EB348A0" w14:textId="205F2C99" w:rsidR="00173489" w:rsidRPr="00B951C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3F</w:t>
            </w:r>
          </w:p>
        </w:tc>
        <w:tc>
          <w:tcPr>
            <w:tcW w:w="4299" w:type="dxa"/>
          </w:tcPr>
          <w:p w14:paraId="3EF62852" w14:textId="719F2AA5" w:rsidR="00173489" w:rsidRPr="00B951C9" w:rsidRDefault="00B951C9" w:rsidP="00B951C9">
            <w:pPr>
              <w:pStyle w:val="HTMLPreformatted"/>
              <w:rPr>
                <w:rFonts w:ascii="Times" w:hAnsi="Times"/>
                <w:color w:val="000000"/>
                <w:sz w:val="24"/>
                <w:szCs w:val="24"/>
              </w:rPr>
            </w:pPr>
            <w:r w:rsidRPr="00B951C9">
              <w:rPr>
                <w:rFonts w:ascii="Times" w:hAnsi="Times"/>
                <w:color w:val="000000"/>
                <w:sz w:val="24"/>
                <w:szCs w:val="24"/>
              </w:rPr>
              <w:t>CAAGCAAATGCAAAGCATCA</w:t>
            </w:r>
          </w:p>
        </w:tc>
        <w:tc>
          <w:tcPr>
            <w:tcW w:w="1794" w:type="dxa"/>
            <w:vMerge w:val="restart"/>
          </w:tcPr>
          <w:p w14:paraId="0475B7EC" w14:textId="05174493" w:rsidR="00173489" w:rsidRPr="00B951C9" w:rsidRDefault="00B951C9" w:rsidP="00821000">
            <w:pPr>
              <w:jc w:val="center"/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451</w:t>
            </w:r>
          </w:p>
        </w:tc>
        <w:tc>
          <w:tcPr>
            <w:tcW w:w="2693" w:type="dxa"/>
            <w:vMerge w:val="restart"/>
          </w:tcPr>
          <w:p w14:paraId="331D7BF4" w14:textId="3D1CEB7D" w:rsidR="00173489" w:rsidRPr="00B951C9" w:rsidRDefault="00B951C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48045509 .. 48045959</w:t>
            </w:r>
          </w:p>
        </w:tc>
      </w:tr>
      <w:tr w:rsidR="00173489" w:rsidRPr="00B951C9" w14:paraId="4DA413B9" w14:textId="77777777" w:rsidTr="008379F8">
        <w:trPr>
          <w:trHeight w:val="335"/>
        </w:trPr>
        <w:tc>
          <w:tcPr>
            <w:tcW w:w="1980" w:type="dxa"/>
            <w:vMerge/>
          </w:tcPr>
          <w:p w14:paraId="7925BEFF" w14:textId="77777777" w:rsidR="00173489" w:rsidRPr="00B951C9" w:rsidRDefault="00173489" w:rsidP="00173489">
            <w:pPr>
              <w:rPr>
                <w:rFonts w:ascii="Times" w:hAnsi="Times"/>
              </w:rPr>
            </w:pPr>
          </w:p>
        </w:tc>
        <w:tc>
          <w:tcPr>
            <w:tcW w:w="853" w:type="dxa"/>
          </w:tcPr>
          <w:p w14:paraId="381D2CA8" w14:textId="42E29CB5" w:rsidR="00173489" w:rsidRPr="00B951C9" w:rsidRDefault="00173489" w:rsidP="00173489">
            <w:pPr>
              <w:rPr>
                <w:rFonts w:ascii="Times" w:hAnsi="Times"/>
              </w:rPr>
            </w:pPr>
            <w:r w:rsidRPr="00B951C9">
              <w:rPr>
                <w:rFonts w:ascii="Times" w:hAnsi="Times"/>
              </w:rPr>
              <w:t>3R</w:t>
            </w:r>
          </w:p>
        </w:tc>
        <w:tc>
          <w:tcPr>
            <w:tcW w:w="4299" w:type="dxa"/>
          </w:tcPr>
          <w:p w14:paraId="5246F1C9" w14:textId="4CD7947B" w:rsidR="00173489" w:rsidRPr="00B951C9" w:rsidRDefault="00B951C9" w:rsidP="00B951C9">
            <w:pPr>
              <w:pStyle w:val="HTMLPreformatted"/>
              <w:rPr>
                <w:rFonts w:ascii="Times" w:hAnsi="Times"/>
                <w:color w:val="000000"/>
                <w:sz w:val="24"/>
                <w:szCs w:val="24"/>
              </w:rPr>
            </w:pPr>
            <w:r w:rsidRPr="00B951C9">
              <w:rPr>
                <w:rFonts w:ascii="Times" w:hAnsi="Times"/>
                <w:color w:val="000000"/>
                <w:sz w:val="24"/>
                <w:szCs w:val="24"/>
              </w:rPr>
              <w:t>GGCTGAAAGAGTGGGGGATA</w:t>
            </w:r>
          </w:p>
        </w:tc>
        <w:tc>
          <w:tcPr>
            <w:tcW w:w="1794" w:type="dxa"/>
            <w:vMerge/>
          </w:tcPr>
          <w:p w14:paraId="06B6942C" w14:textId="77777777" w:rsidR="00173489" w:rsidRPr="00B951C9" w:rsidRDefault="00173489" w:rsidP="00173489">
            <w:pPr>
              <w:rPr>
                <w:rFonts w:ascii="Times" w:hAnsi="Times"/>
              </w:rPr>
            </w:pPr>
          </w:p>
        </w:tc>
        <w:tc>
          <w:tcPr>
            <w:tcW w:w="2693" w:type="dxa"/>
            <w:vMerge/>
          </w:tcPr>
          <w:p w14:paraId="255F21E5" w14:textId="77777777" w:rsidR="00173489" w:rsidRPr="00B951C9" w:rsidRDefault="00173489" w:rsidP="00173489">
            <w:pPr>
              <w:rPr>
                <w:rFonts w:ascii="Times" w:hAnsi="Times"/>
              </w:rPr>
            </w:pPr>
          </w:p>
        </w:tc>
      </w:tr>
    </w:tbl>
    <w:p w14:paraId="6FAF0E7D" w14:textId="5C366ADA" w:rsidR="00173489" w:rsidRDefault="00173489"/>
    <w:sectPr w:rsidR="00173489" w:rsidSect="0017348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altName w:val="﷽﷽﷽﷽﷽﷽呉ꥩĝ涠ۨ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4A0"/>
    <w:rsid w:val="00173489"/>
    <w:rsid w:val="001A4801"/>
    <w:rsid w:val="00245CAC"/>
    <w:rsid w:val="002C4BBB"/>
    <w:rsid w:val="002D7A9C"/>
    <w:rsid w:val="00305FB9"/>
    <w:rsid w:val="00342C86"/>
    <w:rsid w:val="00365096"/>
    <w:rsid w:val="00412A08"/>
    <w:rsid w:val="0048586F"/>
    <w:rsid w:val="005E5485"/>
    <w:rsid w:val="005F35AD"/>
    <w:rsid w:val="006E6562"/>
    <w:rsid w:val="0072154F"/>
    <w:rsid w:val="00751220"/>
    <w:rsid w:val="00821000"/>
    <w:rsid w:val="008379F8"/>
    <w:rsid w:val="00996B43"/>
    <w:rsid w:val="00A535D8"/>
    <w:rsid w:val="00B951C9"/>
    <w:rsid w:val="00BF1673"/>
    <w:rsid w:val="00C13103"/>
    <w:rsid w:val="00C54D81"/>
    <w:rsid w:val="00CC4EE2"/>
    <w:rsid w:val="00D52559"/>
    <w:rsid w:val="00DE02C6"/>
    <w:rsid w:val="00DE64A0"/>
    <w:rsid w:val="00E45257"/>
    <w:rsid w:val="00F3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92D4F"/>
  <w15:chartTrackingRefBased/>
  <w15:docId w15:val="{5EA377B7-36EF-473D-9DA3-0854E274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4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4A0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951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51C9"/>
    <w:rPr>
      <w:rFonts w:ascii="Courier New" w:eastAsia="Times New Roman" w:hAnsi="Courier New" w:cs="Courier New"/>
      <w:sz w:val="20"/>
      <w:szCs w:val="20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an Mei Ling</dc:creator>
  <cp:keywords/>
  <dc:description/>
  <cp:lastModifiedBy>KS</cp:lastModifiedBy>
  <cp:revision>3</cp:revision>
  <dcterms:created xsi:type="dcterms:W3CDTF">2021-04-27T11:10:00Z</dcterms:created>
  <dcterms:modified xsi:type="dcterms:W3CDTF">2021-08-01T07:45:00Z</dcterms:modified>
</cp:coreProperties>
</file>